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CAA" w:rsidRPr="00B933A8" w:rsidRDefault="00B933A8" w:rsidP="00B933A8">
      <w:pPr>
        <w:pStyle w:val="HTMLPreformatted"/>
        <w:shd w:val="clear" w:color="auto" w:fill="FFFFFF"/>
        <w:spacing w:line="480" w:lineRule="auto"/>
        <w:jc w:val="both"/>
        <w:rPr>
          <w:rFonts w:ascii="Arial" w:hAnsi="Arial" w:cs="Arial"/>
          <w:color w:val="000000"/>
        </w:rPr>
      </w:pPr>
      <w:r w:rsidRPr="00B933A8">
        <w:rPr>
          <w:rFonts w:ascii="Arial" w:hAnsi="Arial" w:cs="Arial"/>
          <w:b/>
          <w:color w:val="000000"/>
        </w:rPr>
        <w:t>Additional file</w:t>
      </w:r>
      <w:r w:rsidR="00355CAA" w:rsidRPr="00B933A8">
        <w:rPr>
          <w:rFonts w:ascii="Arial" w:hAnsi="Arial" w:cs="Arial"/>
          <w:b/>
          <w:color w:val="000000"/>
        </w:rPr>
        <w:t xml:space="preserve"> 2: </w:t>
      </w:r>
      <w:r w:rsidR="00355CAA" w:rsidRPr="00B933A8">
        <w:rPr>
          <w:rFonts w:ascii="Arial" w:hAnsi="Arial" w:cs="Arial"/>
          <w:color w:val="000000"/>
        </w:rPr>
        <w:t>Multiple sequence alignment (MSA) of 3</w:t>
      </w:r>
      <w:r w:rsidRPr="00B933A8">
        <w:rPr>
          <w:rFonts w:ascii="Arial" w:hAnsi="Arial" w:cs="Arial"/>
          <w:color w:val="000000"/>
        </w:rPr>
        <w:t xml:space="preserve">.56 Kb </w:t>
      </w:r>
      <w:r w:rsidR="00355CAA" w:rsidRPr="00B933A8">
        <w:rPr>
          <w:rFonts w:ascii="Arial" w:hAnsi="Arial" w:cs="Arial"/>
          <w:color w:val="000000"/>
        </w:rPr>
        <w:t>sequence of</w:t>
      </w:r>
      <w:r w:rsidRPr="00B933A8">
        <w:rPr>
          <w:rFonts w:ascii="Arial" w:hAnsi="Arial" w:cs="Arial"/>
          <w:color w:val="000000"/>
        </w:rPr>
        <w:t xml:space="preserve"> DYZ1 </w:t>
      </w:r>
      <w:r w:rsidR="00D501C6" w:rsidRPr="00B933A8">
        <w:rPr>
          <w:rFonts w:ascii="Arial" w:hAnsi="Arial" w:cs="Arial"/>
          <w:color w:val="000000"/>
        </w:rPr>
        <w:t>array</w:t>
      </w:r>
      <w:bookmarkStart w:id="0" w:name="_GoBack"/>
      <w:bookmarkEnd w:id="0"/>
      <w:r w:rsidR="002A3C94">
        <w:rPr>
          <w:rFonts w:ascii="Arial" w:hAnsi="Arial" w:cs="Arial"/>
          <w:color w:val="000000"/>
        </w:rPr>
        <w:t xml:space="preserve"> </w:t>
      </w:r>
      <w:r w:rsidRPr="00B933A8">
        <w:rPr>
          <w:rFonts w:ascii="Arial" w:hAnsi="Arial" w:cs="Arial"/>
          <w:color w:val="000000"/>
        </w:rPr>
        <w:t>from</w:t>
      </w:r>
      <w:r w:rsidR="00355CAA" w:rsidRPr="00B933A8">
        <w:rPr>
          <w:rFonts w:ascii="Arial" w:hAnsi="Arial" w:cs="Arial"/>
          <w:color w:val="000000"/>
        </w:rPr>
        <w:t xml:space="preserve"> twin pairs. The regions of nucleotide varia</w:t>
      </w:r>
      <w:r w:rsidRPr="00B933A8">
        <w:rPr>
          <w:rFonts w:ascii="Arial" w:hAnsi="Arial" w:cs="Arial"/>
          <w:color w:val="000000"/>
        </w:rPr>
        <w:t xml:space="preserve">tions are highlighted in yellow. </w:t>
      </w:r>
      <w:proofErr w:type="gramStart"/>
      <w:r w:rsidR="00355CAA" w:rsidRPr="00B933A8">
        <w:rPr>
          <w:rFonts w:ascii="Arial" w:hAnsi="Arial" w:cs="Arial"/>
          <w:color w:val="000000"/>
        </w:rPr>
        <w:t xml:space="preserve">(A) </w:t>
      </w:r>
      <w:r w:rsidR="002A3C94">
        <w:rPr>
          <w:rFonts w:ascii="Arial" w:hAnsi="Arial" w:cs="Arial"/>
          <w:color w:val="000000"/>
        </w:rPr>
        <w:t>MZT</w:t>
      </w:r>
      <w:r w:rsidR="00355CAA" w:rsidRPr="00B933A8">
        <w:rPr>
          <w:rFonts w:ascii="Arial" w:hAnsi="Arial" w:cs="Arial"/>
          <w:color w:val="000000"/>
        </w:rPr>
        <w:t>1, (B)</w:t>
      </w:r>
      <w:r w:rsidRPr="00B933A8">
        <w:rPr>
          <w:rFonts w:ascii="Arial" w:hAnsi="Arial" w:cs="Arial"/>
          <w:color w:val="000000"/>
        </w:rPr>
        <w:t xml:space="preserve"> </w:t>
      </w:r>
      <w:r w:rsidR="002A3C94">
        <w:rPr>
          <w:rFonts w:ascii="Arial" w:hAnsi="Arial" w:cs="Arial"/>
          <w:color w:val="000000"/>
        </w:rPr>
        <w:t>MZT</w:t>
      </w:r>
      <w:r w:rsidR="00355CAA" w:rsidRPr="00B933A8">
        <w:rPr>
          <w:rFonts w:ascii="Arial" w:hAnsi="Arial" w:cs="Arial"/>
          <w:color w:val="000000"/>
        </w:rPr>
        <w:t xml:space="preserve">2 and (C) </w:t>
      </w:r>
      <w:r w:rsidR="002A3C94">
        <w:rPr>
          <w:rFonts w:ascii="Arial" w:hAnsi="Arial" w:cs="Arial"/>
          <w:color w:val="000000"/>
        </w:rPr>
        <w:t>MZT</w:t>
      </w:r>
      <w:r w:rsidR="00355CAA" w:rsidRPr="00B933A8">
        <w:rPr>
          <w:rFonts w:ascii="Arial" w:hAnsi="Arial" w:cs="Arial"/>
          <w:color w:val="000000"/>
        </w:rPr>
        <w:t>3.</w:t>
      </w:r>
      <w:proofErr w:type="gramEnd"/>
    </w:p>
    <w:p w:rsidR="00355CAA" w:rsidRDefault="00355CAA" w:rsidP="00B933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olor w:val="000000"/>
          <w:sz w:val="19"/>
          <w:szCs w:val="15"/>
        </w:rPr>
      </w:pPr>
    </w:p>
    <w:p w:rsidR="00355CAA" w:rsidRPr="0080154B" w:rsidRDefault="00355CAA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b/>
          <w:color w:val="000000"/>
          <w:sz w:val="18"/>
          <w:szCs w:val="18"/>
        </w:rPr>
        <w:t>(A)</w:t>
      </w:r>
    </w:p>
    <w:p w:rsidR="00355CAA" w:rsidRPr="0080154B" w:rsidRDefault="00355CAA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CTGTCCATTACACTACATTCCCTTCCATTCCAATGAATTCCATTCCATTCCAATCCATT 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CTGTCCATTACACTACATTCCCTTCCATTCCAATGAATTCCATTCCATTCCAATCCATT 6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CTTTCCTTTCGCTTGCATTCCATTCTAT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TTCTACTGCATACAATTTCACTCCATT 1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CTTTCCTTTCGCTTGCATTCCATTCTAT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TTCTACTGCATACAATTTCACTCCATT 12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="0080154B" w:rsidRPr="008015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GTTCCCATTCCATTCAATTCCATTCCATTCAATTCCATTCCATTTGTTTCCATTCTCTT 1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GTTCCCATTCCATTCAATTCCATTCCATTCAATTCCATTCCATTTGTTTCCATTCTCTT 18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GATTCCATTTCTTTATATTCCATGCCATTCGATTCCATTCTATTGGATTGCATTACATT 2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GATTCCATTTCTTTATATTCCATGCCATTCGATTCCATTCTATTGGATTGCATTACATT 24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GTGTTCATTCCATTCCAGACCATTCCATTTGACTCCATTCCTTTCGAGCCCTTTCAATT 3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GTGTTCATTCCATTCCAGACCATTCCATTTGACTCCATTCCTTTCGAGCCCTTTCAATT 30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GAGTCCATTCCTTTCCAGTCCATTTCACTCCAGTCCATTACTATCCATTCCATACCATT 3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GAGTCCATTCCTTTCCAGTCCATTTCACTCCAGTCCATTACTATCCATTCCATACCATT 36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CATCCCATTCCATTCCATTCCAT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CATTCCATTCCAT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CATTCCATT 4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CATCCCATTCCATTCCATTCCAT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--------------------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CATTCCATT 40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="0080154B" w:rsidRPr="008015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CATTCCATTCCATTGCACTGCACTCCATTCCATTACATTCTACTCTATCTGAGTCGATT 4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CATTCCATTCCATTGCACTGCACTCCATTCCATTACATTCTACTCTATCTGAGTCGATT 46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TATTGCATTAGATTCTATTCCATTGGATTACTTTCCATTCGATTACATTCCATTCATGT 5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TATTGCATTAGATTCTATTCCATTGGATTACTTTCCATTCGATTACATTCCATTCATGT 52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CATTCCATTCCAGTCAATTACATTCGAGTTCATTACATTACATTCCAGTATATTCCATT 6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CATTCCATTCCAGTCAATTACATTCGAGTTCATTACATTACATTCCAGTATATTCCATT 580</w:t>
      </w:r>
    </w:p>
    <w:p w:rsidR="00272989" w:rsidRPr="0080154B" w:rsidRDefault="002B6A33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TATTCGATCCCATTCCTTTCAATTCCATTTCATTCGACTCCATTATATTCGATTCCATT 6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TATTCGATCCCATTCCTTTCAATTCCATTTCATTCGACTCCATTATATTCGATTCCATT 64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="002B6A33"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CACTCGAATCCATTCCATTAGAGGACATTCCATTCCAATGCATTCCATTCCATTCCATA 7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CACTCGAATCCATTCCATTAGAGGACATTCCATTCCAATGCATTCCATTCCATTCCATA 70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CATTCCATTGCATTCGATTCCATTCCATTTGATGCCATTCCATTTGATGCCATTCCATG 7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CATTCCATTGCATTCGATTCCATTCCATTTGATGCCATTCCATTTGATGCCATTCCATG 76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CATTCCATTCCATTCGAGTCCATTCCGTTCCAATTCATTCCATTCCGTTTCATGAAATT 8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CATTCCATTCCATTCGAGTCCATTCCGTTCCAATTCATTCCATTCCGTTTCATGAAATT 82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GAGTCCTTTCCAGTACATTTCATTCCAATCCCATCCAATCCCATCTACTCCATTCAATT 9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GAGTCCTTTCCAGTACATTTCATTCCAATCCCATCCAATCCCATCTACTCCATTCAATT 88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CTTTCCATTCCATTTGATTTGATTCCATTGATTTGATTCCATTCAGTTTGATTCCATTC 9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CTTTCCATTCCATTTGATTTGATTCCATTGATTTGATTCCATTCAGTTTGATTCCATTC 94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GTGAAATTTCGTTCCATTCTATTCCATTGCATTACTTTCCATTCAATTCCATTCCATTT 10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GTGAAATTTCGTTCCATTCTATTCCATTGCATTACTTTCCATTCAATTCCATTCCATTT 100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TCAGTCCATTCGCTTCCTTTCCTTTCGATTCAATTCCATTTGATTCCACTCCATTC 10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TCAGTCCATTCGCTTCCTTTCCTTTCGATTCAATTCCATTTGATTCCACTCCATTC 106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ATGCGATTTCATTCCAATCGATTCAATTCCATTCGATGACATTCCTTTCGTTTCCATTC 11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ATGCGATTTCATTCCAATCGATTCAATTCCATTCGATGACATTCCTTTCGTTTCCATTC 112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GAGTCCATTTAATTTGAGCATTCGTGTCCATTCTATTCGAGTCCATTCCATTACA 12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GAGTCCATTTAATTTGAGCATTCGTGTCCATTCTATTCGAGTCCATTCCATTACA 118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TCTATTCTATTCCCTTCCAT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GTTGATTCAATTTCATTCCCTTCCATTCGATTCCT 12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TCTATTCTATTCCCTTCCAT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GTTGATTCAATTTCATTCCCTTCCATTCGATTCCT 124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TCCATTCGATTCCATTCCTTTCCATTCCATTCCATTCGTTCCCATTCCATGTGATTTCA 13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TCCATTCGATTCCATTCCTTTCCATTCCATTCCATTCGTTCCCATTCCATGTGATTTCA 130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TCCATTCCAGTCCATTATATTCGAGTCCACTCCACTCCATTCTATTACATTCAATTCCT 13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TCCATTCCAGTCCATTATATTCGAGTCCACTCCACTCCATTCTATTACATTCAATTCCT 136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TTGAGTCCGTTCCATAACACTCCATTCATTTCGATTCCATTTCTTGCCAGTTTTCTTCC 14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TTGAGTCCGTTCCATAACACTCCATTCATTTCGATTCCATTTCTTGCCAGTTTTCTTCC 142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TTTTATTCCATTCCGTTCGATTCCATTCCATTCGATTGCATTCCATTCGAATCCTTTCC 15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TTTTATTCCATTCCGTTCGATTCCATTCCATTCGATTGCATTCCATTCGAATCCTTTCC 148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TTCCATTTCATTCCATTCCTTTCTATTCCATTCCATTTCATTCGATTTGATTCCATTCT 15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TTCCATTTCATTCCATTCCTTTCTATTCCATTCCATTTCATTCGATTTGATTCCATTCT 154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TTCTATTCCATTCAATTCTTTTTCATTCCATTCGAATCCTTTCTATTGCAGTCCATTCC 16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TTCTATTCCATTCAATTCTTTTTCATTCCATTCGAATCCTTTCTATTGCAGTCCATTCC 160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TTCGAGTCCATTCCAATCCCTTCCATTCCATTCCATTACAGTCCATTCCAATAGATTCC 16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TTCGAGTCCATTCCAATCCCTTCCATTCCATTCCATTACAGTCCATTCCAATAGATTCC 1660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TTCCTTTGCCTTCCATTCGAATCCATTCCATTCTAGTCCAT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GAGTCAATT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7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TTCCTTTGCCTTCCATTCGAATCCATTCCATTCTAGTCCAT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------------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708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MZT1a          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CATTCCATTCTATTCCTTTCCAATCCATTCGATTCCATTCGATTCAATTCCATTTG 18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MZT1b          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---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CATTCCATTCTATTCCTTTCCAATCCATTCGATTCCATTCGATTCAATTCCATTTG 1765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TTCTCTTTCATTCTATTTTATTCCATGCCATTTGATTGCATTGCATTCCATTCCGTTTG 18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TTCTCTTTCATTCTATTTTATTCCATGCCATTTGATTGCATTGCATTCCATTCCGTTTG 1825</w:t>
      </w:r>
    </w:p>
    <w:p w:rsidR="00272989" w:rsidRP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TTCCAGTCCATTCAAGAAAGTTCCATTCCAGTCCATTGCTTTCCAGTCCATTCCATTCC 19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TTCCAGTCCATTCAAGAAAGTTCCATTCCAGTCCATTGCTTTCCAGTCCATTCCATTCC 188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CTCTAGTCTATTCCACTCCATTCCTTTCCATTCCATTCCATACTATTCCATTCCATTCC 19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CTCTAGTCTATTCCACTCCATTCCTTTCCATTCCATTCCATACTATTCCATTCCATTCC 194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TTGCATTCCGT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AATCTATTCGAG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ATTCCAGTCCAATCCATTCGATTA 20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TTGCATTCCGT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AATCTATTCGAGTCCA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CATTCCAGTCCAATCCATTCGATTA 200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CTTTTGATTCCCTG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TCGATTGCATTGCATACTAGACCATTCCAA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AGTT 21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CTTTTGATTCCCTG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TCGATTGCATTGCATACTAGACCATTCCAA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AGTC 206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CATTCTATC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ACACTTTCCATTCCACTCTG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AGTCCATTCCATTCCAGTC 21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CATTCTATC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ACACTTTCCATTCCACTCTGT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GAGTCCATTCCATTCCAGTC 2125</w:t>
      </w:r>
    </w:p>
    <w:p w:rsid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TAATTCAAGGGCATTCCATTCCATTCCATTCCATTCCATTTCATATTATTCCATTC 22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TAATTCAAGGGCATTCCATTCCATTCCATTCCATTCCATTTCATATTATTCCATTC 218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AATTCCATTCCAGATGATT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TCCATTCTATACCATTGCTCTCTGT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ATTC 22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AATTCCATTCCAGATGATT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TCCATTCTATACCATTGCTCTCTGTT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T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ATTC 224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CATCTGTCTCCATTCCTTTCGTTTCGATTCCTTTCCATTCCATTCCATTACATTT 23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CATCTGTCTCCATTCCTTTCGTTTCGATTCCTTTCCATTCCATTCCATTACATTT 230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ATCCTATTTTATTA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TGCATTCTATTCGAGTGATTTCCATTCGAGTCCTTTCCATTC 24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ATCCTATTTTATTA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G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TGCATTCTATTCGAGTGATTTCCATTCGAGTCCTTTCCATTC 236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ATTCCATTCCATTCTATTCCATTCCTTTGGATTCCATTCCATTCCGTTCCGTTCACATC 24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ATTCCATTCCATTCTATTCCATTCCTTTGGATTCCATTCCATTCCGTTCCGTTCACATC 242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ATTCCTTGCGATTCCATTACATTCGATTTCTTGCCATTCGATTCCATTCCTTTTGACTC 25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ATTCCTTGCGATTCCATTACATTCGATTTCTTGCCATTCGATTCCATTCCTTTTGACTC 248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TCATTCGATTCCATTCCATTCCATTAATTTCCATTCCATTCGAGACCTTTCCATTG 25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TCATTCGATTCCATTCCATTCCATTAATTTCCATTCCATTCGAGACCTTTCCATTG 254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GTCTTTTCCCTTCGAGTCCATTCCGTTCGATTCCCTTCCATTCGATT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A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TCCATTG 26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GTCTTTTCCCTTCGAGTCCATTCCGTTCGATTCCCTTCCATTCGATTC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  <w:highlight w:val="yellow"/>
        </w:rPr>
        <w:t>C</w:t>
      </w: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TTCCATTG 260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AGTCCGTACCAGTCGAGTCCATTCTATTCCAGTCCATTAGTTTCGACTCCATTGCATTC 27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AGTCCGTACCAGTCGAGTCCATTCTATTCCAGTCCATTAGTTTCGACTCCATTGCATTC 266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AGTGCATTCCATTCCGTGGCTGTCCATTCCATTCCGTTTGATGCCATTCCATACGATTC 27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AGTGCATTCCATTCCGTGGCTGTCCATTCCATTCCGTTTGATGCCATTCCATACGATTC 272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AATTCGAGACCATTCTATTCCTGTCCATTCCTTGTGGTTCGATTCCATTTCACTC 28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AATTCGAGACCATTCTATTCCTGTCCATTCCTTGTGGTTCGATTCCATTTCACTC 278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AGTCCATTCCATTCCATTCAATTCCATTCGACTCTATTCCGTTCCATTCAATTCCATTC 28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AGTCCATTCCATTCCATTCAATTCCATTCGACTCTATTCCGTTCCATTCAATTCCATTC 284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GATTCCATTTTTTTCGAGAACCTTCCATTACACTCCCTTCCATTCCAGTGCATTC 29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GATTCCATTTTTTTCGAGAACCTTCCATTACACTCCCTTCCATTCCAGTGCATTC 290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CAGTCTCTTCAGTTCGATTCCATTCCATTCGTTTCGATTCCTTTCCATTCCAGCC 30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CAGTCTCTTCAGTTCGATTCCATTCCATTCGTTTCGATTCCTTTCCATTCCAGCC 296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CATTCCATTCCATTCCTTTCCTTTCCGTTTCATTAGATTCCATTGCATTCGATTC 30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CATTCCATTCCATTCCTTTCCTTTCCGTTTCATTAGATTCCATTGCATTCGATTC 302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TCAATTCAATTCCGTGCTATTCAATTTGATTCATTTCCATTTAATTCCATTCCATTA 31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TCAATTCAATTCCGTGCTATTCAATTTGATTCATTTCCATTTAATTCCATTCCATTA 308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ATTCCATTCCGTACGATTCCATTCCTTTTGAATCCATTCCATTGGAGTCCATTCACTTC 31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ATTCCATTCCGTACGATTCCATTCCTTTTGAATCCATTCCATTGGAGTCCATTCACTTC 314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GAACATTCCATTCCAGTCGAATCCATTCGAGTACATTCCATTAAAGTTCATTACATTC 32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GAACATTCCATTCCAGTCGAATCCATTCGAGTACATTCCATTAAAGTTCATTACATTC 320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AATACATTCCATTCCATTGCATTCCATTCCATTCCATTCGATGCCATTCGATTCCATTC 330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AATACATTCCATTCCATTGCATTCCATTCCATTCCATTCGATGCCATTCGATTCCATTC 326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CATGCCAAATCATTGCATTCCTTTCCATTCCGTTCCTATCAATTCCATTCCATTCGATTT 336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ATGCCAAATCATTGCATTCCTTTCCATTCCGTTCCTATCAATTCCATTCCATTCGATTT 332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AGTTCGATTCTATTCACTTCCATTCCATTCGATTCCATTCCATTGGAGTCAATTCCTTTC 342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AGTTCGATTCTATTCACTTCCATTCCATTCGATTCCATTCCATTGGAGTCAATTCCTTTC 338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GACACCCAGCCTTTCCAGTCAATGATTTTGGATTCCATTTTTTTGCATTCCATTACATTC 348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GACACCCAGCCTTTCCAGTCAATGATTTTGGATTCCATTTTTTTGCATTCCATTACATTC 344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a          TATGACATTCGATTCCGTTTCATTGCATTCCATTCCATACATTTTTATTCCATTCGAGAC 3540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TATGACATTCGATTCCGTTTCATTGCATTCCATTCCATACATTTTTATTCCATTCGAGAC 3505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80154B" w:rsidRDefault="0080154B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MZT1a          CGTAGCATTCCACTTTATTCCAGG 3564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80154B">
        <w:rPr>
          <w:rFonts w:ascii="Courier New" w:eastAsia="Times New Roman" w:hAnsi="Courier New" w:cs="Courier New"/>
          <w:color w:val="000000"/>
          <w:sz w:val="18"/>
          <w:szCs w:val="18"/>
        </w:rPr>
        <w:t>MZT1b          CGTAGCATTCCACTTTATTCCAGG 3529</w:t>
      </w:r>
    </w:p>
    <w:p w:rsidR="00272989" w:rsidRPr="0080154B" w:rsidRDefault="00272989" w:rsidP="002729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454000" w:rsidRPr="0080154B" w:rsidRDefault="00454000">
      <w:pPr>
        <w:rPr>
          <w:rFonts w:ascii="Courier New" w:hAnsi="Courier New" w:cs="Courier New"/>
          <w:sz w:val="18"/>
          <w:szCs w:val="18"/>
        </w:rPr>
      </w:pPr>
    </w:p>
    <w:p w:rsidR="00272989" w:rsidRPr="0080154B" w:rsidRDefault="00355CAA">
      <w:pPr>
        <w:rPr>
          <w:rFonts w:ascii="Courier New" w:hAnsi="Courier New" w:cs="Courier New"/>
          <w:b/>
          <w:sz w:val="18"/>
          <w:szCs w:val="18"/>
        </w:rPr>
      </w:pPr>
      <w:r w:rsidRPr="0080154B">
        <w:rPr>
          <w:rFonts w:ascii="Courier New" w:hAnsi="Courier New" w:cs="Courier New"/>
          <w:b/>
          <w:sz w:val="18"/>
          <w:szCs w:val="18"/>
        </w:rPr>
        <w:t>(B)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TGTCCATTACACTACATTCCCTTCCATTC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GAATTCCATTCCATTCCAATCCATT 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TGTCCATTACACTACATTCCCTTCCATTC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TGAATTCCATTCCATTCCAATCCATT 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TTTCCTTTCGCTTGCATTCCA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C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CTCTTCTACTGCATACAATTT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ATT 1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TTTCCTTTCGCTTGCATTCC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CTCTTCTACTGCATACAAT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 1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GTTCCCATTCCATTCAATTCCATTCCATTCAATTCCATTC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TGTTTCCATTCTCTT 1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GTTCCCATTCCATTCAATTCCATTCCATTCAATTCCATTC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TGTTTCCATTCTCTT 1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GATTCCATTTCTTTATATTCCATGCCATTCGATTCCATTCTATTGG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GCATTACATT 2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GATTCCATTTCTTTATATTCCATGCCATTCGATTCCATTCTATTGG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GCATTACATT 2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GTGTTCATTCCATTCCAGACCATTCCATTTGACTCCATTCCTTTCGAGCCCTTTCAATT 3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GTGTTCATTCCATTCCAGACCATTCCATTTGACTCCATTCCTTTCGAGCCCTTTCAATT 3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GAGTCCATTCCTTTCCAGTCCAT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TCCAGTCCATTACTATCCATTCCATACCATT 3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GAGTCCATTCCTTTCCAGTCCATTT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TCCAGTCCATTACTATCCATTCCATACCATT 3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CCCATTCCATTCCATTCCATTCCATTCCA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TTCCATTCCATT</w:t>
      </w:r>
      <w:r w:rsidRPr="0080154B">
        <w:rPr>
          <w:color w:val="000000"/>
          <w:sz w:val="18"/>
          <w:szCs w:val="18"/>
          <w:highlight w:val="yellow"/>
        </w:rPr>
        <w:t>----------</w:t>
      </w:r>
      <w:r w:rsidRPr="0080154B">
        <w:rPr>
          <w:color w:val="000000"/>
          <w:sz w:val="18"/>
          <w:szCs w:val="18"/>
        </w:rPr>
        <w:t xml:space="preserve"> 41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CCCATTCCATTCCATTCCATTCCA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CATTCCATT</w:t>
      </w:r>
      <w:r w:rsidRPr="0080154B">
        <w:rPr>
          <w:color w:val="000000"/>
          <w:sz w:val="18"/>
          <w:szCs w:val="18"/>
          <w:highlight w:val="yellow"/>
        </w:rPr>
        <w:t>GCATTCCATT</w:t>
      </w:r>
      <w:r w:rsidRPr="0080154B">
        <w:rPr>
          <w:color w:val="000000"/>
          <w:sz w:val="18"/>
          <w:szCs w:val="18"/>
        </w:rPr>
        <w:t xml:space="preserve"> 4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2a          </w:t>
      </w:r>
      <w:r w:rsidRPr="0080154B">
        <w:rPr>
          <w:color w:val="000000"/>
          <w:sz w:val="18"/>
          <w:szCs w:val="18"/>
          <w:highlight w:val="yellow"/>
        </w:rPr>
        <w:t>------</w:t>
      </w:r>
      <w:r w:rsidRPr="0080154B">
        <w:rPr>
          <w:color w:val="000000"/>
          <w:sz w:val="18"/>
          <w:szCs w:val="18"/>
        </w:rPr>
        <w:t>CCATTCCATTGCACTGCACTCCATTCCATTACATTCTACTCT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GAGTCGAT 46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2b          </w:t>
      </w:r>
      <w:r w:rsidRPr="0080154B">
        <w:rPr>
          <w:color w:val="000000"/>
          <w:sz w:val="18"/>
          <w:szCs w:val="18"/>
          <w:highlight w:val="yellow"/>
        </w:rPr>
        <w:t>CCATTC</w:t>
      </w:r>
      <w:r w:rsidRPr="0080154B">
        <w:rPr>
          <w:color w:val="000000"/>
          <w:sz w:val="18"/>
          <w:szCs w:val="18"/>
        </w:rPr>
        <w:t>CCATTCCATTGCACTGCACTCCATTCCATTACATTCTACTCTA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GAGTCGAT 4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TTATTGCATTAGATTCTATTCCATTGGA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TTTCCATTCGATTACATTCCATTCATG 52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TTATTGCATTAGATTCTATTCCATTGGA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TTTCCATTCGATTACATTCCATTCATG 5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ACATTCCATTCCAGTCAATTACATTCGAGTTCATTACATTACATTCCAGTATATTCCAT 58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ACATTCCATTCCAGTCAATTACATTCGAGTTCATTACATTACATTCCAGTATATTCCAT 6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GTATTCG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CCC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CTTTCAATTC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TT</w:t>
      </w:r>
      <w:r w:rsidRPr="0080154B">
        <w:rPr>
          <w:color w:val="000000"/>
          <w:sz w:val="18"/>
          <w:szCs w:val="18"/>
          <w:highlight w:val="yellow"/>
        </w:rPr>
        <w:t>GA</w:t>
      </w:r>
      <w:r w:rsidRPr="0080154B">
        <w:rPr>
          <w:color w:val="000000"/>
          <w:sz w:val="18"/>
          <w:szCs w:val="18"/>
        </w:rPr>
        <w:t>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GACTCCATTATATTCGATTCCAT 64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GTATTCG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CCCA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CCTTTCAATTC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T</w:t>
      </w:r>
      <w:r w:rsidRPr="0080154B">
        <w:rPr>
          <w:color w:val="000000"/>
          <w:sz w:val="18"/>
          <w:szCs w:val="18"/>
          <w:highlight w:val="yellow"/>
        </w:rPr>
        <w:t>CT</w:t>
      </w:r>
      <w:r w:rsidRPr="0080154B">
        <w:rPr>
          <w:color w:val="000000"/>
          <w:sz w:val="18"/>
          <w:szCs w:val="18"/>
        </w:rPr>
        <w:t>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ACTCCATTATATTCGATTCCAT 6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CCACTCGAA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ATTCCATTAGAGGACATTCCATTCCAATGCATTCCATTCCATTCCAT 70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CCACTCGAA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CATTAGAGGACATTCCATTCCAATGCATTCCATTCCATTCCAT 7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AGCATTCCA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CATTCGATTCCATTCCATTTGATGCCATTCCAT</w:t>
      </w:r>
      <w:r w:rsidRPr="0080154B">
        <w:rPr>
          <w:color w:val="000000"/>
          <w:sz w:val="18"/>
          <w:szCs w:val="18"/>
          <w:highlight w:val="yellow"/>
        </w:rPr>
        <w:t>---------------</w:t>
      </w:r>
      <w:r w:rsidRPr="0080154B">
        <w:rPr>
          <w:color w:val="000000"/>
          <w:sz w:val="18"/>
          <w:szCs w:val="18"/>
        </w:rPr>
        <w:t xml:space="preserve"> 7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AGCATTCC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GCATTCGATTCCATTCCATTTGATGCCATTCCAT</w:t>
      </w:r>
      <w:r w:rsidRPr="0080154B">
        <w:rPr>
          <w:color w:val="000000"/>
          <w:sz w:val="18"/>
          <w:szCs w:val="18"/>
          <w:highlight w:val="yellow"/>
        </w:rPr>
        <w:t>TTGATGCCATTCCAT</w:t>
      </w:r>
      <w:r w:rsidRPr="0080154B">
        <w:rPr>
          <w:color w:val="000000"/>
          <w:sz w:val="18"/>
          <w:szCs w:val="18"/>
        </w:rPr>
        <w:t xml:space="preserve"> 7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GACATTCCATTCCATTCGAGTCCATTCCGTT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AATTCATTC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CCGTTTCATGAAAT 8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GACATTCCATTCCATTCGAGTCCATTCCG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ATTCATTC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CCGTTTCATGAAAT 8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CGAGTCCT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CAGTACATTTCATTCCAATCCCATCCAATCCCATCTACTCCATTCAAT 8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CGAGTCCTT</w:t>
      </w:r>
      <w:r w:rsidRPr="0080154B">
        <w:rPr>
          <w:color w:val="000000"/>
          <w:sz w:val="18"/>
          <w:szCs w:val="18"/>
          <w:highlight w:val="yellow"/>
        </w:rPr>
        <w:t>-</w:t>
      </w:r>
      <w:r w:rsidRPr="0080154B">
        <w:rPr>
          <w:color w:val="000000"/>
          <w:sz w:val="18"/>
          <w:szCs w:val="18"/>
        </w:rPr>
        <w:t>CCAGTACATTTCATTCCAATCCCATCCAATCCCATCTACTCCATTCAAT 8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CCTTTCCATTCCATTTGATTTGATTCCATTGATTTGATTCCATTCAGTTTGATTC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 9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CCTTTCCATTCCATTTGATTTGATTCCATTGATTTGATTCCATTCAGTTTGATTC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 9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GTGAAATTTCGTTCCATTCTATTCCATTGCATTACTTTCCATTCAATTCCATTCCATT 9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GTGAAATTTCGTTCCATTCTATTCCATTGCATTACTTTCCATTCAATTCCATTCCATT 10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CATTTCAGTCCATTCGCTTCCTTTCCTTTCGATTCAATTCCATTTGATTCCACTCCATT 10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CATTTCAGTCCATTCGCTTCCTTTCCTTTCGATTCAATTCCATTTGATTCCACTCCATT 10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TATGCGATTTCATTCCAATCGATTCAATTCCATTCGA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CATTCCTTTCGTTTCCATT 11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TATGCGATTTCATTCCAATCGATTCAATTCCATTCGA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CATTCCTTTCGTTTCCATT 11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lastRenderedPageBreak/>
        <w:t>MZT2a          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TTCGAGTCCATTTAATTTGAGCATTCGTGTCCATTCTA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GAGTCCATTCCATTAC 11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CGAGTCCATTTAATTTGAGCATTCGTGTCCATTCT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GAGTCCATTCCATTAC 11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2a          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TCTATTCTATTCCCTTCCATTCCTGTTGATTCAATTTCATTCCCTTCCATTCGATTCC 12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2b          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GTCTATTCTATTCCCTTCCATTCCTGTTGATTCAATTTCATTCCCTTCCATTCGATTCC 12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TTCCA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GATTCCATTCCTTTCCATTCCATTCCATTCGTTCCCATTCCATGTGATTTC 12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ATTCCATTCCTTTCCATTCCATTCCATTCGTTCCCATTCCATGTGATTTC 13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ATTCCATTCCAGTCCATTATATTCGAGTCCACTCCACT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TTCTATTACATTCAATTCC 13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ATTCCATTCCAGTCCATTATATTCGAGTCCACTCCAC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CTATTACATTCAATTCC 13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TTTGA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CCGTTCCATAACACTCCATTCATTTCGATTCCATTTCTTGCCAGTTTTCTTC 14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TTTG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CGTTCCATAACACTCCATTCATTTCGATTCCATTTCTTGCCAGTTTTCTTC 14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TTTTATTCCATTCCGTTCGATTCCATTCCATTCGATTGCATTCCATTCGAATCCTTTC 14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TTTTATTCCATTCCGTTCGATTCCATTCCATTCGATTGCATTCCATTCGAATCCTTTC 14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TTCCATTTCATTCCATTCCTTTCTATTCCATTCCATTTCATTCGATTTGATTCCATTC 15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TTCCATTTCATTCCATTCCTTTCTATTCCATTCCATTTCATTCGATTTGATTCCATTC 15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GTTCTATTCCATTCAATTCTTTTTCATTCCATTCGAATCCTTTCTATTGCAGTCCATTC 15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GTTCTATTCCATTCAATTCTTTTTCATTCCATTCGAATCCTTTCTATTGCAGTCCATTC 16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TTCGAGTCCATTCCAATCCCTTCCATTCCATTCCATTACAGTCCATTCCAATAGATTC 16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TTCGAGTCCATTCCAATCCCTTCCATTCCATTCCATTACAGTCCATTCCAATAGATTC 16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TTCCTTTGCCTTCCATTCGAATCCATTCCATTCTAGTCCATTCCATTTGAGTCAATTC 17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TTCCTTTGCCTTCCATTCGAATCCATTCCATTCTAGTCCATTCCATTTGAGTCAATTC 17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TTCCATTCCATTCTATTCCTTTCCAATCCATTCGATTCCATTCGATTCAATTCCATTT 17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TTCCATTCCATTCTATTCCTTTCCAATCCATTCGATTCCATTCGATTCAATTCCATTT 17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GATTCTCTTTCATTCTATTTTATTCCATG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TGATTGCATTGCATTCCATTCCGTTT 18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GATTCTCTTTCATTCTATTTTATTCCATG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ATTTGATTGCATTGCATTCCATTCCGTTT 18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GATTCCAGTCCATTCAAGAAA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CCATTCCAGTCCATTGCT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GTCCATTCCATTC 18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GATTCCAGTCCATTCAAGAAA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TCCATTCCAGTCCATTGCT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GTCCATTCCATTC 19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CTCTAGTCTATTCCACTCCATTCCT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CATTCCATACTATTCCATTCCATTC 19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CTCTAGTCTATTCCACTCCATTCCT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TTCCATTCCATACTATTCCATTCCATTC 19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TTTG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CCGT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ATCTATTCGAGTCCATTGCATTCCAGTCCAATCCATTCGATT 20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TTTG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CCGT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ATCTATTCGAGTCCATTGCATTCCAGTCCAATCCATTCGATT 20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ACATTCCTTTTGATTCCCTGCCAG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ATTGCATTGCATACTAGACCATTCCAAA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GAGT 20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ACATTCCTTTTGATTCCCTGCCAG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GATTGCATTGCATACTAGACCATTCCAAA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AGT 20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TCCA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ATTTCAACACTTTCCATTCCACTCTGTTCGAG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CAGT 21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ATTTCAACACTTTCCATTCCACTCTGTTCGAGTCCA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TTCCAGT 21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TTAATTCAAGGGCATTCCATTCCATTCCATTCCATTTCA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ATTCCATTCCATT 21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TTAATTCAAGGGCATTCCATTCCATTCCATTCCATTTCA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ATTCCATTCCATT 22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ATTCCATTCCAGATGATTCCATTCCATTCTATACCATTGCTCTCTGTTCCATTCCATT 22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ATTCCATTCCAGATGATTCCATTCCATTCTATACCATTGCTCTCTGTTCCATTCCATT 22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CTGTCTCCATTCCTTTCGTTTCGATTCCTTTCCATTCCATTCCATTACAT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TC 23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CTGTCTCCATTCCTTTCGTTTCGATTCCTTTCCATTCCATTCCATTACAT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C 23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2a          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ATTTTA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ATTGCATTCTATTCGAGTGATTTCCATTCGAG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TTTCCATTCGATT 23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2b          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ATTTT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ATTGCATTCTATTCGAGTGATTTCCATTCGAG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TTTCCATTCGATT 23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lastRenderedPageBreak/>
        <w:t>MZT2a          CCATTCCATTCTA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TTTGGATTCCATTCCATTCCGTTCCGTTCACATCAATT 24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TCCATTCTATTCCAT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TTTGGATTCCATTCCATTCCGTTCCGTTCACATCAATT 24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TTGCGATTCCATTACAT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GATTTCTTGCCATTCGATTCCATTCCTTTTGACTCCATT 24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TTGCGATTCCATTA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ATTTCTTGCCATTCGATTCCATTCCTTTTGACTCCATT 25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TCATTCGATTCCA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CCATTCCATTAATTTCCATTCCATTCGAGACCTTTCCATTGCAGT 25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TCATTCGATTCC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CATTCCATTAATTTCCATTCCATTCGAGACCTTTCCATTGCAGT 25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TTTTCCCTTCGAGTCCATTCCGTTCGATTCCC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TTCGATTCCATTCCATTGGAGT 26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TTTTCCCTTCGAGTCCATTCCGTTCGATTCCC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GATTCCATTCCATTGGAGT 26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GTACCAGTCGAGTCCATTCTATTCCAGTCCATTAGTTTCGACTCCATTGCATTCGAGT 26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GTACCAGTCGAGTCCATTCTATTCCAGTCCATTAGTTTCGACTCCATTGCATTCGAGT 26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GCATTCCATTCCGTGGCTGTCCATTCCATTCCGTTTGATGCCATTCCATACGATTCCATT 27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GCATTCCATTCCGTGGCTGTCCATTCCATTCCGTTTGATGCCATTCCATACGATTCCATT 27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ATTCGAGACCATTCTATTCCTGTCCATTCCTTGTGGTTCGATTCCATTTCACTCTAGT 27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ATTCGAGACCATTCTATTCCTGTCCATTCCTTGTGGTTCGATTCCATTTCACTCTAGT 28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TCCATTCCATTCAATTCCATTCGACTCTATTCCGTTCCATTCA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CATT 28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TCCATTCCATTCAATTCCATTCGACTCTATTCCGTTCCATTCAA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TTCCATT 28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GATTCCATTTTTTTCGAGAACCTTCCATTACACTCCCTTCCATTCCAGTGCATTCCATT 29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GATTCCATTTTTTTCGAGAACCTTCCATTACACTCCCTTCCATTCCAGTGCATTCCATT 29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GTCTCTTCAGTTCGATTCCATTCCATTCGTTTCGATTCCTTTCCATTCCAG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CATT 29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GTCTCTTCAGTTCGATTCCATTCCATTCGTTTCGATTCCTTTCCATTCCAG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CATT 29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TCCATTCCATTCCTTTCCTTTCCGTTTCATTAGATTCCATTGC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CCATT 30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TCCATTCCATTCCTTTCCTTTCCGTTTCATTAGATTCCATTGCA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TTCCATT 30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AATTCAATTCCGTGCTATTCAATTTGATTCATTTCCATTTAATTCCATTCCATTAGATT 30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AATTCAATTCCGTGCTATTCAATTTGATTCATTTCCATTTAATTCCATTCCATTAGATT 31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TTCCGTACGATTCCATTCCTTTTGAATCCATTCCATTGGAGTCCATTCACTTCCAGA 31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TTCCGTACGATTCCATTCCTTTTGAATCCATTCCATTGGAGTCCATTCACTTCCAGA 31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ACATTCCATTCCAGTCGAATCCATTCGAGTACATTCCATTAAAGTTCATTACATTCTAAT 32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ACATTCCATTCCAGTCGAATCCATTCGAGTACATTCCATTAAAGTTCATTACATTCTAAT 32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ACATTCCATTCCATTGCATTCCATTCCATTCCATTCGATGCCATTCGATTCCATTCCATG 326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ACATTCCATTCCATTGCATTCCATTCCATTCCATTCGATGCCATTCGATTCCATTCCATG 32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AAATCATTGC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CTTTCCATTCCGTTCCTATCAATTCCATTCCATTCGATTTAGTT 33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AAATCATTGCA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CCTTTCCATTCCGTTCCTATCAATTCCATTCCATTCGATTTAGTT 33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GATTCTATTCACTTCCATTCCATTCGATTCCATTCCATTGGAGTCAATTCCTTTCGACA 338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GATTCTATTCACTTCCATTCCATTCGATTCCATTCCATTGGAGTCAATTCCTTTCGACA 34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CCCAGCCTTTCCA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CAATGATTTTGGATTCCATTTTTTTGCATTCCATTACATTCTATG 344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CCCAGCCTTTCC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AATGATTTTGGATTCCATTTTTTTGCATTCCATTACATTCTATG 34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ACATTCGATTCCGTTTCATTGCATTCCATTCCATACATTTTTATTCCATTCGAGACCGTA 350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ACATTCGATTCCGTTTCATTGCATTCCATTCCATACATTTTTATTCCATTCGAGACCGTA 35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a          GCATTCCACTTTATTCCAGG 352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2b          GCATTCCACTTTATTCCAGG 35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>
      <w:pPr>
        <w:rPr>
          <w:rFonts w:ascii="Courier New" w:hAnsi="Courier New" w:cs="Courier New"/>
          <w:sz w:val="18"/>
          <w:szCs w:val="18"/>
        </w:rPr>
      </w:pPr>
    </w:p>
    <w:p w:rsidR="00AC0868" w:rsidRDefault="00AC0868">
      <w:pPr>
        <w:rPr>
          <w:rFonts w:ascii="Courier New" w:hAnsi="Courier New" w:cs="Courier New"/>
          <w:b/>
          <w:sz w:val="18"/>
          <w:szCs w:val="18"/>
        </w:rPr>
      </w:pPr>
    </w:p>
    <w:p w:rsidR="00272989" w:rsidRPr="0080154B" w:rsidRDefault="00355CAA">
      <w:pPr>
        <w:rPr>
          <w:rFonts w:ascii="Courier New" w:hAnsi="Courier New" w:cs="Courier New"/>
          <w:b/>
          <w:sz w:val="18"/>
          <w:szCs w:val="18"/>
        </w:rPr>
      </w:pPr>
      <w:r w:rsidRPr="0080154B">
        <w:rPr>
          <w:rFonts w:ascii="Courier New" w:hAnsi="Courier New" w:cs="Courier New"/>
          <w:b/>
          <w:sz w:val="18"/>
          <w:szCs w:val="18"/>
        </w:rPr>
        <w:lastRenderedPageBreak/>
        <w:t>(C)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br/>
        <w:t>MZT3a          CCTGTCCATTACACTACATTCCCTTCCATTCCAATGAATTCCATTCCATTCCAATCCATT 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CTGTCCATTACACTACATTCCCTTCCATTCCAATGAATTCCATTCCATTCCAATCCATT 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CTTTCCTTTCGCTTG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ATTCT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TTCTACTGCATACAATTTCACTCCATT 1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CTTTCCTTTCGCTTG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CTATT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TTCTACTGCATACAATTTCACTCCATT 1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GTTCCCATTCCATTCAATTCCATTCCATTCAATTCCATTCCATTTGTTTCCATTCTCTT 1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GTTCCCATTCCATTCAATTCCATTCCATTCAATTCCATTCCATTTGTTTCCATTCTCTT 1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GATTCCATTTCTTTATATTCCATGCCATTCGATTCCATTCTATTGGATTGCATTACATT 2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GATTCCATTTCTTTATATTCCATGCCATTCGATTCCATTCTATTGGATTGCATTACATT 2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GTGTTCATTCCAATCCCATCCAATCCCATCTACTCCATTCAATTCCTTTCCATTCCATT 3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GTGTTCATTCCAATCCCATCCAATCCCATCTACTCCATTCAATTCCTTTCCATTCCATT 3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GATTTGATTCCATTGATTTGATTCCATTCAGTTTGATTCCATTCCGTGAAATTTCGTTC 3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GATTTGATTCCATTGATTTGATTCCATTCAGTTTGATTCCATTCCGTGAAATTTCGTTC 3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TATTCCATTGCATTACTTTCCATTCAATTCCATTCCATTTCATTTCAGTCCATTC 4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TATTCCATTGCATTACTTTCCATTCAATTCCATTCCATTTCATTTCAGTCCATTT 4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GCTTCCTTTCCTTTCGATTCAATTCCATTTGATTCCACTCCATTCTATGCGATTTCATTC 4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GCTTCCTTTCCTTTCGATTCAATTCCATTTGATTCCACTCCATTCTATGCGATTTCATTC 4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ATCGATTCAATTCCATTCG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GACATTCCTTTCGTTTCCATTCCATTCGAGTCCATTT 5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ATCGATTCAATTCCATTCG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GACATTCCTTTCGTTTCCATTCCATTCGAGTCCATTT 5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ATTTGAGCA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GTGTCCATTCTATTCGAGTCCATTCCATTACCGTCTATTCTATTCCC 6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ATTTGAGC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GTGTCCATTCTATTCGAGTCCATTCCATTACCGTCTATTCTATTCCC 6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TCC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GTTGATTCAATTTCATTCCCTTCCATTCGATTCCTTTCCATTCGATTCCA 6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TCCA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GTTGATTCAATTTCATTCCCTTCCATTCGATTCCTTTCCATTCGATTCCA 6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TCCTTTCCATTCCATTCCATTCGTTCCCATTCCATGTGATTTCATTCCATTCCAGTCCA 7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TCCTTTCCATTCCATTCCATTCGTTCCCATTCCATGTGATTTCATTCCATTCCAGTCCA 7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TATATTCGAGTCCACTCCACTCCATTCTATTACATTCAATTCCTTTTGAGTCCGTTCCA 7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TATATTCGAGTCCACTCCACTCCATTCTATTACATTCAATTCCTTTTGAGTCCGTTCCA 7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AACACTCCATTCATTTCGATTCCATTTCTTGCCAGTTTTCTTCCATTTTATTCCATTCC 8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AACACTCCATTCATTTCGATTCCATTTCTTGCCAGTTTTCTTCCATTTTATTCCATTCC 8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GTTCGATTCCATTCCATTCGATTGCATTCCATTCGAATCCTTTCCATTCCATTTCATTCC 9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GTTCGATTCCATTCCATTCGATTGCATTCCATTCGAATCCTTTCCATTCCATTTCATTCC 9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TTCCTTTCTA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TTTCATTCGATTTGATTCCATTCTGTTCTATTCCATTCA 9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TTCCTTTCTATTCCA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ATTTCATTCGATTTGATTCCATTCTGTTCTATTCCATTCA 9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TTCTTTTTCATTCCATTCGAATCCTTTCTATTGCAGTCCATTCCATTCGAGTCCATTCC 10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TTCTTTTTCATTCCATTCGAATCCTTTCTATTGCAGTCCATTCCATTCGAGTCCATTCC 10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ATCCCTTCCATTCCATTCCATTACAGTCCATTCCAATAGATTCCAT</w:t>
      </w:r>
      <w:r w:rsidRPr="0080154B">
        <w:rPr>
          <w:color w:val="000000"/>
          <w:sz w:val="18"/>
          <w:szCs w:val="18"/>
          <w:highlight w:val="yellow"/>
        </w:rPr>
        <w:t>TT</w:t>
      </w:r>
      <w:r w:rsidRPr="0080154B">
        <w:rPr>
          <w:color w:val="000000"/>
          <w:sz w:val="18"/>
          <w:szCs w:val="18"/>
        </w:rPr>
        <w:t>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TGCCTTCC 10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ATCCCTTCCATTCCATTCCATTACAGTCCATTCCAATAGATTCCAT</w:t>
      </w:r>
      <w:r w:rsidRPr="0080154B">
        <w:rPr>
          <w:color w:val="000000"/>
          <w:sz w:val="18"/>
          <w:szCs w:val="18"/>
          <w:highlight w:val="yellow"/>
        </w:rPr>
        <w:t>C-</w:t>
      </w:r>
      <w:r w:rsidRPr="0080154B">
        <w:rPr>
          <w:color w:val="000000"/>
          <w:sz w:val="18"/>
          <w:szCs w:val="18"/>
        </w:rPr>
        <w:t>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GCCTTCC 10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TTCGAATCCATTCCATTCTAGTCCATTCCATTTGAGTCAATTCCATTCCATTCCATTCT 11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TTCGAATCCATTCCATTCTAGTCCATTCCATTTGAGTCAATTCCATTCCATTCCATTCT 11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TTCCTTTCCAATCCATTCGATTCCATTCGATTCAATTCCATTTGATTCTCTTTCATTCT 12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TTCCTTTCCAATCCATTCGATTCCATTCGATTCAATTCCATTTGATTCTCTTTCATTCT 11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TTTTATTCCATGCCATTTGATTGCATTGCATTCCATTCCGTTTGATTCCAGTCCATTCA 12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TTTTATTCCATGCCATTTGATTGCATTGCATTCCATTCCGTTTGATTCCAGTCCATTCA 12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GAAAGTTCCAT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CAGTCCATTGCT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GTCCATTCCATTCCACTCTAGTCTATTCC 13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GAAAG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CAGTCCATTGCT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GTCCATTCCATTCCACTCTAGTCTATTCC 13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CTCCATTCCTTT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TTCCATTCCATACTATTCCATTCCATTCCTTTGCATTCCGTTTC 138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CTCCATTCCT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CCATTCCATACTATTCCATTCCATTCCTTTGCATTCCGTTTC 13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ATCTATTCGAGTCCATTGCATTCCAGTCCAATCC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AC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TTTGATTC 144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ATCTATTCGAGTCCATTGCATTCCAGTCCAATCCA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TTACA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TTGATTC 14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CTGCCAGTCGATTGCATTGCATACTA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CCATTCCAAAGGAGTCCATTCCATTCT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 150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CTGCCAGTCGATTGCATTGCATACTA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CCATTCCAAAGGAGTCCATTCCATTCTA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 14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ACACTTTCCATTCCACTCTGTTCGAGTCCATTCCATTCCAGTCCATTTAATTCAAGGG 156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ACACTTTCCATTCCACTCTGTTCGAGTCCATTCCATTCCAGTCCATTTAATTCAAGGG 15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CATTCCATTCCATTC</w:t>
      </w:r>
      <w:r w:rsidRPr="0080154B">
        <w:rPr>
          <w:color w:val="000000"/>
          <w:sz w:val="18"/>
          <w:szCs w:val="18"/>
          <w:highlight w:val="yellow"/>
        </w:rPr>
        <w:t>CATTC</w:t>
      </w:r>
      <w:r w:rsidRPr="0080154B">
        <w:rPr>
          <w:color w:val="000000"/>
          <w:sz w:val="18"/>
          <w:szCs w:val="18"/>
        </w:rPr>
        <w:t>CATTTCATATTATTCCATTCCATTCAATTCCATTC 1620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CATTCCATTCCATTC</w:t>
      </w:r>
      <w:r w:rsidRPr="0080154B">
        <w:rPr>
          <w:color w:val="000000"/>
          <w:sz w:val="18"/>
          <w:szCs w:val="18"/>
          <w:highlight w:val="yellow"/>
        </w:rPr>
        <w:t>-----</w:t>
      </w:r>
      <w:r w:rsidRPr="0080154B">
        <w:rPr>
          <w:color w:val="000000"/>
          <w:sz w:val="18"/>
          <w:szCs w:val="18"/>
        </w:rPr>
        <w:t>CATTTCATATTATTCCATTCCATTCAATTCCATTC 161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GATGATTCCATTCCATTCTATACCATTGCTCTCTGTTCCATTCCAT</w:t>
      </w:r>
      <w:r w:rsidRPr="0080154B">
        <w:rPr>
          <w:color w:val="000000"/>
          <w:sz w:val="18"/>
          <w:szCs w:val="18"/>
          <w:highlight w:val="yellow"/>
        </w:rPr>
        <w:t>-</w:t>
      </w:r>
      <w:r w:rsidRPr="0080154B">
        <w:rPr>
          <w:color w:val="000000"/>
          <w:sz w:val="18"/>
          <w:szCs w:val="18"/>
        </w:rPr>
        <w:t>CCATCTGTCTC 16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GATGATTCCATTCCATTCTATACCATTGCTCTCTGTTCCATTCC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CATCTGTCTC 167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CTTTCGTTTCGATTCCTTTCCATTCCATT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TTACATTTGATCCTATTTTATTA 17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CTTTCGTTTCGATTCCTTTCCATTCC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ACATTTGATCCTATTTTATTA 173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AT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ATTCTATTCGAGTGATTTCCATTCGAGTCCTTTCCATTCGATTCCATTCCATTC 17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AT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ATTCTATTCGAGTGATTTCCATTCGAGTCCTTTCCATTCGATTCCATTCCATTC 179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ATTCCATTCCTTTGGATTCCATTCCATTCCGTTCCGTTCACATCAATTCCTTGCGATTC 18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ATTCCATTCCTTTGGATTCCATTCCATTCCGTTCCGTTCACATCAATTCCTTGCGATTC 185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ACATTCGATTTCTTGCCATTCGATTCCATTCCTTTTGACTCCATTTCATTCGATTC 19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ACATTCGATTTCTTGCCATTCGATTCCATTCCTTTTGACTCCATTTCATTCGATTC 191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CATTCCATTAATTTCCATTCCATTCGAGACC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CC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GCAGTCTTTTCCCTTC 19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CATTCCATTAATTTCCATTCCATTCGAGAC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CCA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CAGTCTTTTCCCTTC 197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GAGTCCATTCCGTTCGA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CCCTTCCAT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GATTCCATTCCATTGGAGTCCGTACCAGTC 20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GAGTCCATTCCGTTCGA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CCCTTCCATT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GATTCCATTCCATTGGAGTCCGTACCAGTC 203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GAGTCCATTCTATTCCAGTCCATTAGTTTCGACTCCATTGCATTCGAGTGCATTCCATTC 20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GAGTCCATTCTATTCCAGTCCATTAGTTTCGACTCCATTGCATTCGAGTGCATTCCATTC 209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GTGGCTGTCCATTCCATTCCGTTTGATGCCATTCCATACGATTCCATTCAATTCGAGAC 21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GTGGCTGTCCATTCCATTCCGTTTGATGCCATTCCATACGATTCCATTCAATTCGAGAC 215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TATTCCTGTCCATTCCTTGTGGTTCGATTCCATTTCACTCTAGTCCATTCCATTC 221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TATTCCTGTCCATTCCTTGTGGTTCGATTCCATTTCACTCTAGTCCATTCCATTC 221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AATTCCATTCGACTCTATTCCGTTCCATTCAATTCCATTCCATTCGATTCCATTT 227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AATTCCATTCGACTCTATTCCGTTCCATTCAATTCCATTCCATTCGATTCCATTT 227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3a          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TCGAGAACCTTCCATTACACTCCCTTCCATTCCAGTGCATTCCATTCCAGTCTCTTC 233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3b          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TTTCGAGAACCTTCCATTACACTCCCTTCCATTCCAGTGCATTCCATTCCAGTCTCTTC 233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GTTCGATTCCATTCCATTCGTTTCGATTCCTTTCCATTCCAGCCCATTCCATTCCATTC 239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GTTCGATTCCATTCCATTCGTTTCGATTCCTTTCCATTCCAGCCCATTCCATTCCATTC 239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CTTTCCTTTCCGTTTCATTAGATTCCATTGCATT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ATTCCATTCAATTCAATTC 2459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CTTTCCTTTCCGTTTCATTAGATTCCATTGCATTC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CCATTCAATTCAATTC 245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lastRenderedPageBreak/>
        <w:t>MZT3a          CG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CTATTCAATTTGATTCATTTCCATTTAATTCCATTCCATTAGATTCCATTCC</w:t>
      </w:r>
      <w:r w:rsidRPr="0080154B">
        <w:rPr>
          <w:color w:val="000000"/>
          <w:sz w:val="18"/>
          <w:szCs w:val="18"/>
          <w:highlight w:val="yellow"/>
        </w:rPr>
        <w:t>----</w:t>
      </w:r>
      <w:r w:rsidRPr="0080154B">
        <w:rPr>
          <w:color w:val="000000"/>
          <w:sz w:val="18"/>
          <w:szCs w:val="18"/>
        </w:rPr>
        <w:t xml:space="preserve"> 2515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GT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CTATTCAATTTGATTCATTTCCATTTAATTCCATTCCATTAGATTCCATTCC</w:t>
      </w:r>
      <w:r w:rsidRPr="0080154B">
        <w:rPr>
          <w:color w:val="000000"/>
          <w:sz w:val="18"/>
          <w:szCs w:val="18"/>
          <w:highlight w:val="yellow"/>
        </w:rPr>
        <w:t>GTAC</w:t>
      </w:r>
      <w:r w:rsidRPr="0080154B">
        <w:rPr>
          <w:color w:val="000000"/>
          <w:sz w:val="18"/>
          <w:szCs w:val="18"/>
        </w:rPr>
        <w:t xml:space="preserve"> 251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3a          </w:t>
      </w:r>
      <w:r w:rsidRPr="0080154B">
        <w:rPr>
          <w:color w:val="000000"/>
          <w:sz w:val="18"/>
          <w:szCs w:val="18"/>
          <w:highlight w:val="yellow"/>
        </w:rPr>
        <w:t>-----------</w:t>
      </w:r>
      <w:r w:rsidRPr="0080154B">
        <w:rPr>
          <w:color w:val="000000"/>
          <w:sz w:val="18"/>
          <w:szCs w:val="18"/>
        </w:rPr>
        <w:t>TTTTGAATCCATTCCATTGGAGTCCATTCACTTCCAGAACATTCCATTC 256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 xml:space="preserve">MZT3b          </w:t>
      </w:r>
      <w:r w:rsidRPr="0080154B">
        <w:rPr>
          <w:color w:val="000000"/>
          <w:sz w:val="18"/>
          <w:szCs w:val="18"/>
          <w:highlight w:val="yellow"/>
        </w:rPr>
        <w:t>GATTCCATTCC</w:t>
      </w:r>
      <w:r w:rsidRPr="0080154B">
        <w:rPr>
          <w:color w:val="000000"/>
          <w:sz w:val="18"/>
          <w:szCs w:val="18"/>
        </w:rPr>
        <w:t>TTTTGAATCCATTCCATTGGAGTCCATTCACTTCCAGAACATTCCATTC 257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GTCGAATCCATTCGAGTACATTCCATTAAAGTTCATTACATTCTAATACATTCCATTC 262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GTCGAATCCATTCGAGTACATTCCATTAAAGTTCATTACATTCTAATACATTCCATTC 263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GCATTCCATTCCATTCCATTCGATGCCATTCGATTCCATTCCATGCCAAATCATTG 268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GCATTCCATTCCATTCCATTCGATGCCATTCGATTCCATTCCATGCCAAATCATTG 2694</w:t>
      </w:r>
    </w:p>
    <w:p w:rsidR="007978B9" w:rsidRDefault="007978B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TTCCTTTCCATTCCGTTCCTATCAATTCCATTCCATTCGATTTAGTTCGATTCTATTC 274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TTCCTTTCCATTCCGTTCCTATCAATTCCATTCCATTCGATTTAGTTCGATTCTATTC 275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ACTTCCATTCCATTCGATTCCATTCCATTGGAGTCAATTCCTTTCGACACCCAGCCTTTC 280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ACTTCCATTCCATTCGATTCCATTCCATTGGAGTCAATTCCTTTCGACACCCAGCCTTTC 281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AGTCAATGAT</w:t>
      </w:r>
      <w:r w:rsidRPr="0080154B">
        <w:rPr>
          <w:color w:val="000000"/>
          <w:sz w:val="18"/>
          <w:szCs w:val="18"/>
          <w:highlight w:val="yellow"/>
        </w:rPr>
        <w:t>T</w:t>
      </w:r>
      <w:r w:rsidRPr="0080154B">
        <w:rPr>
          <w:color w:val="000000"/>
          <w:sz w:val="18"/>
          <w:szCs w:val="18"/>
        </w:rPr>
        <w:t>TTGGATTCCATTTTGTTGCATTCCATTACATTCTATGACATTCGATTC 286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AGTCAATGAT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GGATTCCATTTTGTTGCATTCCATTACATTCTATGACATTCGATTC 287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C</w:t>
      </w:r>
      <w:r w:rsidRPr="0080154B">
        <w:rPr>
          <w:color w:val="000000"/>
          <w:sz w:val="18"/>
          <w:szCs w:val="18"/>
          <w:highlight w:val="yellow"/>
        </w:rPr>
        <w:t>G</w:t>
      </w:r>
      <w:r w:rsidRPr="0080154B">
        <w:rPr>
          <w:color w:val="000000"/>
          <w:sz w:val="18"/>
          <w:szCs w:val="18"/>
        </w:rPr>
        <w:t>TTTCATTG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ATTCCATTCCATACATTTTTATTCCATTCGAGACCGTAGCATTCCACTT 292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C</w:t>
      </w:r>
      <w:r w:rsidRPr="0080154B">
        <w:rPr>
          <w:color w:val="000000"/>
          <w:sz w:val="18"/>
          <w:szCs w:val="18"/>
          <w:highlight w:val="yellow"/>
        </w:rPr>
        <w:t>A</w:t>
      </w:r>
      <w:r w:rsidRPr="0080154B">
        <w:rPr>
          <w:color w:val="000000"/>
          <w:sz w:val="18"/>
          <w:szCs w:val="18"/>
        </w:rPr>
        <w:t>TTTCATTG</w:t>
      </w:r>
      <w:r w:rsidRPr="0080154B">
        <w:rPr>
          <w:color w:val="000000"/>
          <w:sz w:val="18"/>
          <w:szCs w:val="18"/>
          <w:highlight w:val="yellow"/>
        </w:rPr>
        <w:t>C</w:t>
      </w:r>
      <w:r w:rsidRPr="0080154B">
        <w:rPr>
          <w:color w:val="000000"/>
          <w:sz w:val="18"/>
          <w:szCs w:val="18"/>
        </w:rPr>
        <w:t>ATTCCATTCCATACATTTTTATTCCATTCGAGACCGTAGCATTCCACTT 2934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a          TATTCCAGG 2933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80154B">
        <w:rPr>
          <w:color w:val="000000"/>
          <w:sz w:val="18"/>
          <w:szCs w:val="18"/>
        </w:rPr>
        <w:t>MZT3b          TATTCCAGG 2943</w:t>
      </w:r>
    </w:p>
    <w:p w:rsidR="00272989" w:rsidRPr="0080154B" w:rsidRDefault="00272989" w:rsidP="00272989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:rsidR="00272989" w:rsidRPr="00355CAA" w:rsidRDefault="00272989">
      <w:pPr>
        <w:rPr>
          <w:sz w:val="26"/>
        </w:rPr>
      </w:pPr>
    </w:p>
    <w:sectPr w:rsidR="00272989" w:rsidRPr="00355CAA" w:rsidSect="00454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2989"/>
    <w:rsid w:val="00272989"/>
    <w:rsid w:val="002A3C94"/>
    <w:rsid w:val="002B6A33"/>
    <w:rsid w:val="00355CAA"/>
    <w:rsid w:val="00454000"/>
    <w:rsid w:val="005526EB"/>
    <w:rsid w:val="007978B9"/>
    <w:rsid w:val="0080154B"/>
    <w:rsid w:val="00AC0868"/>
    <w:rsid w:val="00B933A8"/>
    <w:rsid w:val="00C7668C"/>
    <w:rsid w:val="00D501C6"/>
    <w:rsid w:val="00E243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29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298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6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4128</Words>
  <Characters>2353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mgl</cp:lastModifiedBy>
  <cp:revision>8</cp:revision>
  <dcterms:created xsi:type="dcterms:W3CDTF">2012-10-21T06:35:00Z</dcterms:created>
  <dcterms:modified xsi:type="dcterms:W3CDTF">2013-12-12T23:49:00Z</dcterms:modified>
</cp:coreProperties>
</file>